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920" w:type="dxa"/>
        <w:tblInd w:w="-545" w:type="dxa"/>
        <w:tblLook w:val="04A0" w:firstRow="1" w:lastRow="0" w:firstColumn="1" w:lastColumn="0" w:noHBand="0" w:noVBand="1"/>
      </w:tblPr>
      <w:tblGrid>
        <w:gridCol w:w="7683"/>
        <w:gridCol w:w="2237"/>
      </w:tblGrid>
      <w:tr w:rsidR="00CD4F86" w:rsidRPr="00953ECD" w:rsidTr="00E50041">
        <w:trPr>
          <w:trHeight w:val="350"/>
        </w:trPr>
        <w:tc>
          <w:tcPr>
            <w:tcW w:w="612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4F81BD"/>
            <w:vAlign w:val="center"/>
          </w:tcPr>
          <w:p w:rsidR="00CD4F86" w:rsidRPr="00953ECD" w:rsidRDefault="00CD4F86" w:rsidP="00E50041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FFFFFF"/>
                <w:sz w:val="24"/>
                <w:szCs w:val="24"/>
              </w:rPr>
            </w:pPr>
            <w:r w:rsidRPr="00953ECD">
              <w:rPr>
                <w:rFonts w:ascii="Arial Narrow" w:eastAsia="Times New Roman" w:hAnsi="Arial Narrow" w:cs="Calibri"/>
                <w:b/>
                <w:bCs/>
                <w:color w:val="FFFFFF"/>
                <w:sz w:val="24"/>
                <w:szCs w:val="24"/>
              </w:rPr>
              <w:t>Table S3</w:t>
            </w:r>
          </w:p>
        </w:tc>
      </w:tr>
      <w:tr w:rsidR="00CD4F86" w:rsidRPr="0036076B" w:rsidTr="00E50041">
        <w:trPr>
          <w:trHeight w:val="1080"/>
        </w:trPr>
        <w:tc>
          <w:tcPr>
            <w:tcW w:w="612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4F81BD"/>
            <w:vAlign w:val="center"/>
            <w:hideMark/>
          </w:tcPr>
          <w:p w:rsidR="00CD4F86" w:rsidRPr="0036076B" w:rsidRDefault="00CD4F86" w:rsidP="00E5004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FFFFFF"/>
                <w:sz w:val="28"/>
                <w:szCs w:val="28"/>
              </w:rPr>
            </w:pPr>
            <w:r w:rsidRPr="0036076B">
              <w:rPr>
                <w:rFonts w:ascii="Arial Narrow" w:eastAsia="Times New Roman" w:hAnsi="Arial Narrow" w:cs="Calibri"/>
                <w:b/>
                <w:bCs/>
                <w:color w:val="FFFFFF"/>
                <w:sz w:val="28"/>
                <w:szCs w:val="28"/>
              </w:rPr>
              <w:t>If you had a problem reproducing a finding from a published paper, in which journal was the finding reported?</w:t>
            </w:r>
          </w:p>
        </w:tc>
      </w:tr>
      <w:tr w:rsidR="00CD4F86" w:rsidRPr="0036076B" w:rsidTr="00E50041">
        <w:trPr>
          <w:trHeight w:val="300"/>
        </w:trPr>
        <w:tc>
          <w:tcPr>
            <w:tcW w:w="4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95B3D7"/>
            <w:vAlign w:val="center"/>
            <w:hideMark/>
          </w:tcPr>
          <w:p w:rsidR="00CD4F86" w:rsidRPr="0036076B" w:rsidRDefault="00CD4F86" w:rsidP="00E500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36076B">
              <w:rPr>
                <w:rFonts w:ascii="Arial" w:eastAsia="Times New Roman" w:hAnsi="Arial" w:cs="Arial"/>
                <w:sz w:val="24"/>
                <w:szCs w:val="24"/>
              </w:rPr>
              <w:t>Journal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95B3D7"/>
            <w:vAlign w:val="center"/>
            <w:hideMark/>
          </w:tcPr>
          <w:p w:rsidR="00CD4F86" w:rsidRPr="0036076B" w:rsidRDefault="00CD4F86" w:rsidP="00E500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36076B">
              <w:rPr>
                <w:rFonts w:ascii="Arial" w:eastAsia="Times New Roman" w:hAnsi="Arial" w:cs="Arial"/>
                <w:sz w:val="24"/>
                <w:szCs w:val="24"/>
              </w:rPr>
              <w:t>Frequency</w:t>
            </w:r>
          </w:p>
        </w:tc>
      </w:tr>
      <w:tr w:rsidR="00CD4F86" w:rsidRPr="0036076B" w:rsidTr="00E50041">
        <w:trPr>
          <w:trHeight w:val="300"/>
        </w:trPr>
        <w:tc>
          <w:tcPr>
            <w:tcW w:w="4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CE6F1"/>
            <w:vAlign w:val="center"/>
            <w:hideMark/>
          </w:tcPr>
          <w:p w:rsidR="00CD4F86" w:rsidRPr="0036076B" w:rsidRDefault="00CD4F86" w:rsidP="00E500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076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ACR Journals and others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CE6F1"/>
            <w:vAlign w:val="center"/>
            <w:hideMark/>
          </w:tcPr>
          <w:p w:rsidR="00CD4F86" w:rsidRPr="0036076B" w:rsidRDefault="00CD4F86" w:rsidP="00E50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076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CD4F86" w:rsidRPr="0036076B" w:rsidTr="00E50041">
        <w:trPr>
          <w:trHeight w:val="300"/>
        </w:trPr>
        <w:tc>
          <w:tcPr>
            <w:tcW w:w="4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D4F86" w:rsidRPr="0036076B" w:rsidRDefault="00CD4F86" w:rsidP="00E500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36076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cta</w:t>
            </w:r>
            <w:proofErr w:type="spellEnd"/>
            <w:r w:rsidRPr="0036076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6076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ncologica</w:t>
            </w:r>
            <w:proofErr w:type="spellEnd"/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CD4F86" w:rsidRPr="0036076B" w:rsidRDefault="00CD4F86" w:rsidP="00E50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076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CD4F86" w:rsidRPr="0036076B" w:rsidTr="00E50041">
        <w:trPr>
          <w:trHeight w:val="300"/>
        </w:trPr>
        <w:tc>
          <w:tcPr>
            <w:tcW w:w="4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CE6F1"/>
            <w:vAlign w:val="center"/>
            <w:hideMark/>
          </w:tcPr>
          <w:p w:rsidR="00CD4F86" w:rsidRPr="0036076B" w:rsidRDefault="00CD4F86" w:rsidP="00E500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076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JCO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CE6F1"/>
            <w:vAlign w:val="center"/>
            <w:hideMark/>
          </w:tcPr>
          <w:p w:rsidR="00CD4F86" w:rsidRPr="0036076B" w:rsidRDefault="00CD4F86" w:rsidP="00E50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076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CD4F86" w:rsidRPr="0036076B" w:rsidTr="00E50041">
        <w:trPr>
          <w:trHeight w:val="480"/>
        </w:trPr>
        <w:tc>
          <w:tcPr>
            <w:tcW w:w="4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D4F86" w:rsidRPr="0036076B" w:rsidRDefault="00CD4F86" w:rsidP="00E500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076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ll over from Science/Nature all the way down the impact factor tiers.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CD4F86" w:rsidRPr="0036076B" w:rsidRDefault="00CD4F86" w:rsidP="00E50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076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CD4F86" w:rsidRPr="0036076B" w:rsidTr="00E50041">
        <w:trPr>
          <w:trHeight w:val="300"/>
        </w:trPr>
        <w:tc>
          <w:tcPr>
            <w:tcW w:w="4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CE6F1"/>
            <w:vAlign w:val="center"/>
            <w:hideMark/>
          </w:tcPr>
          <w:p w:rsidR="00CD4F86" w:rsidRPr="0036076B" w:rsidRDefault="00CD4F86" w:rsidP="00E500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076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merican Heart Journal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CE6F1"/>
            <w:vAlign w:val="center"/>
            <w:hideMark/>
          </w:tcPr>
          <w:p w:rsidR="00CD4F86" w:rsidRPr="0036076B" w:rsidRDefault="00CD4F86" w:rsidP="00E50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076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CD4F86" w:rsidRPr="0036076B" w:rsidTr="00E50041">
        <w:trPr>
          <w:trHeight w:val="300"/>
        </w:trPr>
        <w:tc>
          <w:tcPr>
            <w:tcW w:w="4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D4F86" w:rsidRPr="0036076B" w:rsidRDefault="00CD4F86" w:rsidP="00E500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076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ioinformatics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CD4F86" w:rsidRPr="0036076B" w:rsidRDefault="00CD4F86" w:rsidP="00E50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076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</w:tr>
      <w:tr w:rsidR="00CD4F86" w:rsidRPr="0036076B" w:rsidTr="00E50041">
        <w:trPr>
          <w:trHeight w:val="480"/>
        </w:trPr>
        <w:tc>
          <w:tcPr>
            <w:tcW w:w="4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CE6F1"/>
            <w:vAlign w:val="center"/>
            <w:hideMark/>
          </w:tcPr>
          <w:p w:rsidR="00CD4F86" w:rsidRPr="0036076B" w:rsidRDefault="00CD4F86" w:rsidP="00E500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076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iological Psychiatry  Psychophysiology  biological psychology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CE6F1"/>
            <w:vAlign w:val="center"/>
            <w:hideMark/>
          </w:tcPr>
          <w:p w:rsidR="00CD4F86" w:rsidRPr="0036076B" w:rsidRDefault="00CD4F86" w:rsidP="00E50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076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CD4F86" w:rsidRPr="0036076B" w:rsidTr="00E50041">
        <w:trPr>
          <w:trHeight w:val="300"/>
        </w:trPr>
        <w:tc>
          <w:tcPr>
            <w:tcW w:w="4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D4F86" w:rsidRPr="0036076B" w:rsidRDefault="00CD4F86" w:rsidP="00E500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076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iometrics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CD4F86" w:rsidRPr="0036076B" w:rsidRDefault="00CD4F86" w:rsidP="00E50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076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CD4F86" w:rsidRPr="0036076B" w:rsidTr="00E50041">
        <w:trPr>
          <w:trHeight w:val="300"/>
        </w:trPr>
        <w:tc>
          <w:tcPr>
            <w:tcW w:w="4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CE6F1"/>
            <w:vAlign w:val="center"/>
            <w:hideMark/>
          </w:tcPr>
          <w:p w:rsidR="00CD4F86" w:rsidRPr="0036076B" w:rsidRDefault="00CD4F86" w:rsidP="00E500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076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lood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CE6F1"/>
            <w:vAlign w:val="center"/>
            <w:hideMark/>
          </w:tcPr>
          <w:p w:rsidR="00CD4F86" w:rsidRPr="0036076B" w:rsidRDefault="00CD4F86" w:rsidP="00E50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076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</w:p>
        </w:tc>
      </w:tr>
      <w:tr w:rsidR="00CD4F86" w:rsidRPr="0036076B" w:rsidTr="00E50041">
        <w:trPr>
          <w:trHeight w:val="300"/>
        </w:trPr>
        <w:tc>
          <w:tcPr>
            <w:tcW w:w="4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D4F86" w:rsidRPr="0036076B" w:rsidRDefault="00CD4F86" w:rsidP="00E500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076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ancer Cell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CD4F86" w:rsidRPr="0036076B" w:rsidRDefault="00CD4F86" w:rsidP="00E50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076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</w:tr>
      <w:tr w:rsidR="00CD4F86" w:rsidRPr="0036076B" w:rsidTr="00E50041">
        <w:trPr>
          <w:trHeight w:val="300"/>
        </w:trPr>
        <w:tc>
          <w:tcPr>
            <w:tcW w:w="4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CE6F1"/>
            <w:vAlign w:val="center"/>
            <w:hideMark/>
          </w:tcPr>
          <w:p w:rsidR="00CD4F86" w:rsidRPr="0036076B" w:rsidRDefault="00CD4F86" w:rsidP="00E500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076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ancer Chemotherapy and Pharmacology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CE6F1"/>
            <w:vAlign w:val="center"/>
            <w:hideMark/>
          </w:tcPr>
          <w:p w:rsidR="00CD4F86" w:rsidRPr="0036076B" w:rsidRDefault="00CD4F86" w:rsidP="00E50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076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CD4F86" w:rsidRPr="0036076B" w:rsidTr="00E50041">
        <w:trPr>
          <w:trHeight w:val="300"/>
        </w:trPr>
        <w:tc>
          <w:tcPr>
            <w:tcW w:w="4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D4F86" w:rsidRPr="0036076B" w:rsidRDefault="00CD4F86" w:rsidP="00E500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076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ancer Research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CD4F86" w:rsidRPr="0036076B" w:rsidRDefault="00CD4F86" w:rsidP="00E50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076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</w:t>
            </w:r>
          </w:p>
        </w:tc>
      </w:tr>
      <w:tr w:rsidR="00CD4F86" w:rsidRPr="0036076B" w:rsidTr="00E50041">
        <w:trPr>
          <w:trHeight w:val="300"/>
        </w:trPr>
        <w:tc>
          <w:tcPr>
            <w:tcW w:w="4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CE6F1"/>
            <w:vAlign w:val="center"/>
            <w:hideMark/>
          </w:tcPr>
          <w:p w:rsidR="00CD4F86" w:rsidRPr="0036076B" w:rsidRDefault="00CD4F86" w:rsidP="00E500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076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ell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CE6F1"/>
            <w:vAlign w:val="center"/>
            <w:hideMark/>
          </w:tcPr>
          <w:p w:rsidR="00CD4F86" w:rsidRPr="0036076B" w:rsidRDefault="00CD4F86" w:rsidP="00E50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076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</w:t>
            </w:r>
          </w:p>
        </w:tc>
      </w:tr>
      <w:tr w:rsidR="00CD4F86" w:rsidRPr="0036076B" w:rsidTr="00E50041">
        <w:trPr>
          <w:trHeight w:val="300"/>
        </w:trPr>
        <w:tc>
          <w:tcPr>
            <w:tcW w:w="4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D4F86" w:rsidRPr="0036076B" w:rsidRDefault="00CD4F86" w:rsidP="00E500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076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ell, Science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CD4F86" w:rsidRPr="0036076B" w:rsidRDefault="00CD4F86" w:rsidP="00E50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076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CD4F86" w:rsidRPr="0036076B" w:rsidTr="00E50041">
        <w:trPr>
          <w:trHeight w:val="300"/>
        </w:trPr>
        <w:tc>
          <w:tcPr>
            <w:tcW w:w="4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CE6F1"/>
            <w:vAlign w:val="center"/>
            <w:hideMark/>
          </w:tcPr>
          <w:p w:rsidR="00CD4F86" w:rsidRPr="0036076B" w:rsidRDefault="00CD4F86" w:rsidP="00E500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076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linical and Experimental Metastasis; JBC; Cancer Cell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CE6F1"/>
            <w:vAlign w:val="center"/>
            <w:hideMark/>
          </w:tcPr>
          <w:p w:rsidR="00CD4F86" w:rsidRPr="0036076B" w:rsidRDefault="00CD4F86" w:rsidP="00E50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076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CD4F86" w:rsidRPr="0036076B" w:rsidTr="00E50041">
        <w:trPr>
          <w:trHeight w:val="300"/>
        </w:trPr>
        <w:tc>
          <w:tcPr>
            <w:tcW w:w="4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D4F86" w:rsidRPr="0036076B" w:rsidRDefault="00CD4F86" w:rsidP="00E500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076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linical Cancer Research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CD4F86" w:rsidRPr="0036076B" w:rsidRDefault="00CD4F86" w:rsidP="00E50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076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CD4F86" w:rsidRPr="0036076B" w:rsidTr="00E50041">
        <w:trPr>
          <w:trHeight w:val="300"/>
        </w:trPr>
        <w:tc>
          <w:tcPr>
            <w:tcW w:w="4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CE6F1"/>
            <w:vAlign w:val="center"/>
            <w:hideMark/>
          </w:tcPr>
          <w:p w:rsidR="00CD4F86" w:rsidRPr="0036076B" w:rsidRDefault="00CD4F86" w:rsidP="00E500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076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linical investigation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CE6F1"/>
            <w:vAlign w:val="center"/>
            <w:hideMark/>
          </w:tcPr>
          <w:p w:rsidR="00CD4F86" w:rsidRPr="0036076B" w:rsidRDefault="00CD4F86" w:rsidP="00E50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076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CD4F86" w:rsidRPr="0036076B" w:rsidTr="00E50041">
        <w:trPr>
          <w:trHeight w:val="300"/>
        </w:trPr>
        <w:tc>
          <w:tcPr>
            <w:tcW w:w="4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D4F86" w:rsidRPr="0036076B" w:rsidRDefault="00CD4F86" w:rsidP="00E500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076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evelopment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CD4F86" w:rsidRPr="0036076B" w:rsidRDefault="00CD4F86" w:rsidP="00E50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076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CD4F86" w:rsidRPr="0036076B" w:rsidTr="00E50041">
        <w:trPr>
          <w:trHeight w:val="300"/>
        </w:trPr>
        <w:tc>
          <w:tcPr>
            <w:tcW w:w="4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CE6F1"/>
            <w:vAlign w:val="center"/>
            <w:hideMark/>
          </w:tcPr>
          <w:p w:rsidR="00CD4F86" w:rsidRPr="0036076B" w:rsidRDefault="00CD4F86" w:rsidP="00E500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076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NA Repair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CE6F1"/>
            <w:vAlign w:val="center"/>
            <w:hideMark/>
          </w:tcPr>
          <w:p w:rsidR="00CD4F86" w:rsidRPr="0036076B" w:rsidRDefault="00CD4F86" w:rsidP="00E50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076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CD4F86" w:rsidRPr="0036076B" w:rsidTr="00E50041">
        <w:trPr>
          <w:trHeight w:val="300"/>
        </w:trPr>
        <w:tc>
          <w:tcPr>
            <w:tcW w:w="4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D4F86" w:rsidRPr="0036076B" w:rsidRDefault="00CD4F86" w:rsidP="00E500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076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on't remember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CD4F86" w:rsidRPr="0036076B" w:rsidRDefault="00CD4F86" w:rsidP="00E50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076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</w:t>
            </w:r>
          </w:p>
        </w:tc>
      </w:tr>
      <w:tr w:rsidR="00CD4F86" w:rsidRPr="0036076B" w:rsidTr="00E50041">
        <w:trPr>
          <w:trHeight w:val="300"/>
        </w:trPr>
        <w:tc>
          <w:tcPr>
            <w:tcW w:w="4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CE6F1"/>
            <w:vAlign w:val="center"/>
            <w:hideMark/>
          </w:tcPr>
          <w:p w:rsidR="00CD4F86" w:rsidRPr="0036076B" w:rsidRDefault="00CD4F86" w:rsidP="00E500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36076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ucaryotic</w:t>
            </w:r>
            <w:proofErr w:type="spellEnd"/>
            <w:r w:rsidRPr="0036076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Cell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CE6F1"/>
            <w:vAlign w:val="center"/>
            <w:hideMark/>
          </w:tcPr>
          <w:p w:rsidR="00CD4F86" w:rsidRPr="0036076B" w:rsidRDefault="00CD4F86" w:rsidP="00E50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076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CD4F86" w:rsidRPr="0036076B" w:rsidTr="00E50041">
        <w:trPr>
          <w:trHeight w:val="300"/>
        </w:trPr>
        <w:tc>
          <w:tcPr>
            <w:tcW w:w="4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D4F86" w:rsidRPr="0036076B" w:rsidRDefault="00CD4F86" w:rsidP="00E500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36076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ertiity</w:t>
            </w:r>
            <w:proofErr w:type="spellEnd"/>
            <w:r w:rsidRPr="0036076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and Sterility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CD4F86" w:rsidRPr="0036076B" w:rsidRDefault="00CD4F86" w:rsidP="00E50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076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CD4F86" w:rsidRPr="0036076B" w:rsidTr="00E50041">
        <w:trPr>
          <w:trHeight w:val="300"/>
        </w:trPr>
        <w:tc>
          <w:tcPr>
            <w:tcW w:w="4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CE6F1"/>
            <w:vAlign w:val="center"/>
            <w:hideMark/>
          </w:tcPr>
          <w:p w:rsidR="00CD4F86" w:rsidRPr="0036076B" w:rsidRDefault="00CD4F86" w:rsidP="00E500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076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astroenterology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CE6F1"/>
            <w:vAlign w:val="center"/>
            <w:hideMark/>
          </w:tcPr>
          <w:p w:rsidR="00CD4F86" w:rsidRPr="0036076B" w:rsidRDefault="00CD4F86" w:rsidP="00E50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076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CD4F86" w:rsidRPr="0036076B" w:rsidTr="00E50041">
        <w:trPr>
          <w:trHeight w:val="720"/>
        </w:trPr>
        <w:tc>
          <w:tcPr>
            <w:tcW w:w="4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D4F86" w:rsidRPr="0036076B" w:rsidRDefault="00CD4F86" w:rsidP="00E500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36076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</w:t>
            </w:r>
            <w:proofErr w:type="spellEnd"/>
            <w:proofErr w:type="gramEnd"/>
            <w:r w:rsidRPr="0036076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requested yeast strains in which the tagged protein was improperly made. These strains are all over the literature because many yeast labs use them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CD4F86" w:rsidRPr="0036076B" w:rsidRDefault="00CD4F86" w:rsidP="00E50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076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CD4F86" w:rsidRPr="0036076B" w:rsidTr="00E50041">
        <w:trPr>
          <w:trHeight w:val="300"/>
        </w:trPr>
        <w:tc>
          <w:tcPr>
            <w:tcW w:w="4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CE6F1"/>
            <w:vAlign w:val="center"/>
            <w:hideMark/>
          </w:tcPr>
          <w:p w:rsidR="00CD4F86" w:rsidRPr="0036076B" w:rsidRDefault="00CD4F86" w:rsidP="00E500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076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mmunology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CE6F1"/>
            <w:vAlign w:val="center"/>
            <w:hideMark/>
          </w:tcPr>
          <w:p w:rsidR="00CD4F86" w:rsidRPr="0036076B" w:rsidRDefault="00CD4F86" w:rsidP="00E50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076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CD4F86" w:rsidRPr="0036076B" w:rsidTr="00E50041">
        <w:trPr>
          <w:trHeight w:val="300"/>
        </w:trPr>
        <w:tc>
          <w:tcPr>
            <w:tcW w:w="4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D4F86" w:rsidRPr="0036076B" w:rsidRDefault="00CD4F86" w:rsidP="00E500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076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J </w:t>
            </w:r>
            <w:proofErr w:type="spellStart"/>
            <w:r w:rsidRPr="0036076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iomol</w:t>
            </w:r>
            <w:proofErr w:type="spellEnd"/>
            <w:r w:rsidRPr="0036076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Screen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CD4F86" w:rsidRPr="0036076B" w:rsidRDefault="00CD4F86" w:rsidP="00E50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076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CD4F86" w:rsidRPr="0036076B" w:rsidTr="00E50041">
        <w:trPr>
          <w:trHeight w:val="300"/>
        </w:trPr>
        <w:tc>
          <w:tcPr>
            <w:tcW w:w="4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CE6F1"/>
            <w:vAlign w:val="center"/>
            <w:hideMark/>
          </w:tcPr>
          <w:p w:rsidR="00CD4F86" w:rsidRPr="0036076B" w:rsidRDefault="00CD4F86" w:rsidP="00E500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076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J </w:t>
            </w:r>
            <w:proofErr w:type="spellStart"/>
            <w:r w:rsidRPr="0036076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lin</w:t>
            </w:r>
            <w:proofErr w:type="spellEnd"/>
            <w:r w:rsidRPr="0036076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Invest.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CE6F1"/>
            <w:vAlign w:val="center"/>
            <w:hideMark/>
          </w:tcPr>
          <w:p w:rsidR="00CD4F86" w:rsidRPr="0036076B" w:rsidRDefault="00CD4F86" w:rsidP="00E50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076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</w:tr>
      <w:tr w:rsidR="00CD4F86" w:rsidRPr="0036076B" w:rsidTr="00E50041">
        <w:trPr>
          <w:trHeight w:val="300"/>
        </w:trPr>
        <w:tc>
          <w:tcPr>
            <w:tcW w:w="4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D4F86" w:rsidRPr="0036076B" w:rsidRDefault="00CD4F86" w:rsidP="00E500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076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J </w:t>
            </w:r>
            <w:proofErr w:type="spellStart"/>
            <w:r w:rsidRPr="0036076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mmunol</w:t>
            </w:r>
            <w:proofErr w:type="spellEnd"/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CD4F86" w:rsidRPr="0036076B" w:rsidRDefault="00CD4F86" w:rsidP="00E50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076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CD4F86" w:rsidRPr="0036076B" w:rsidTr="00E50041">
        <w:trPr>
          <w:trHeight w:val="300"/>
        </w:trPr>
        <w:tc>
          <w:tcPr>
            <w:tcW w:w="4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CE6F1"/>
            <w:vAlign w:val="center"/>
            <w:hideMark/>
          </w:tcPr>
          <w:p w:rsidR="00CD4F86" w:rsidRPr="0036076B" w:rsidRDefault="00CD4F86" w:rsidP="00E500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076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J of Chromatography B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CE6F1"/>
            <w:vAlign w:val="center"/>
            <w:hideMark/>
          </w:tcPr>
          <w:p w:rsidR="00CD4F86" w:rsidRPr="0036076B" w:rsidRDefault="00CD4F86" w:rsidP="00E50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076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CD4F86" w:rsidRPr="0036076B" w:rsidTr="00E50041">
        <w:trPr>
          <w:trHeight w:val="300"/>
        </w:trPr>
        <w:tc>
          <w:tcPr>
            <w:tcW w:w="4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D4F86" w:rsidRPr="0036076B" w:rsidRDefault="00CD4F86" w:rsidP="00E500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076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J. Neuroscience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CD4F86" w:rsidRPr="0036076B" w:rsidRDefault="00CD4F86" w:rsidP="00E50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076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CD4F86" w:rsidRPr="0036076B" w:rsidTr="00E50041">
        <w:trPr>
          <w:trHeight w:val="300"/>
        </w:trPr>
        <w:tc>
          <w:tcPr>
            <w:tcW w:w="4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CE6F1"/>
            <w:vAlign w:val="center"/>
            <w:hideMark/>
          </w:tcPr>
          <w:p w:rsidR="00CD4F86" w:rsidRPr="0036076B" w:rsidRDefault="00CD4F86" w:rsidP="00E500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076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JBC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CE6F1"/>
            <w:vAlign w:val="center"/>
            <w:hideMark/>
          </w:tcPr>
          <w:p w:rsidR="00CD4F86" w:rsidRPr="0036076B" w:rsidRDefault="00CD4F86" w:rsidP="00E50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076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CD4F86" w:rsidRPr="0036076B" w:rsidTr="00E50041">
        <w:trPr>
          <w:trHeight w:val="300"/>
        </w:trPr>
        <w:tc>
          <w:tcPr>
            <w:tcW w:w="4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D4F86" w:rsidRPr="0036076B" w:rsidRDefault="00CD4F86" w:rsidP="00E500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076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JI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CD4F86" w:rsidRPr="0036076B" w:rsidRDefault="00CD4F86" w:rsidP="00E50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076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CD4F86" w:rsidRPr="0036076B" w:rsidTr="00E50041">
        <w:trPr>
          <w:trHeight w:val="300"/>
        </w:trPr>
        <w:tc>
          <w:tcPr>
            <w:tcW w:w="4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CE6F1"/>
            <w:vAlign w:val="center"/>
            <w:hideMark/>
          </w:tcPr>
          <w:p w:rsidR="00CD4F86" w:rsidRPr="0036076B" w:rsidRDefault="00CD4F86" w:rsidP="00E500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36076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Jmc</w:t>
            </w:r>
            <w:proofErr w:type="spellEnd"/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CE6F1"/>
            <w:vAlign w:val="center"/>
            <w:hideMark/>
          </w:tcPr>
          <w:p w:rsidR="00CD4F86" w:rsidRPr="0036076B" w:rsidRDefault="00CD4F86" w:rsidP="00E50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076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CD4F86" w:rsidRPr="0036076B" w:rsidTr="00E50041">
        <w:trPr>
          <w:trHeight w:val="300"/>
        </w:trPr>
        <w:tc>
          <w:tcPr>
            <w:tcW w:w="4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D4F86" w:rsidRPr="0036076B" w:rsidRDefault="00CD4F86" w:rsidP="00E500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076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JNCI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CD4F86" w:rsidRPr="0036076B" w:rsidRDefault="00CD4F86" w:rsidP="00E50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076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CD4F86" w:rsidRPr="0036076B" w:rsidTr="00E50041">
        <w:trPr>
          <w:trHeight w:val="300"/>
        </w:trPr>
        <w:tc>
          <w:tcPr>
            <w:tcW w:w="4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CE6F1"/>
            <w:vAlign w:val="center"/>
            <w:hideMark/>
          </w:tcPr>
          <w:p w:rsidR="00CD4F86" w:rsidRPr="0036076B" w:rsidRDefault="00CD4F86" w:rsidP="00E500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076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lastRenderedPageBreak/>
              <w:t>Journal of Biologic Chemistry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CE6F1"/>
            <w:vAlign w:val="center"/>
            <w:hideMark/>
          </w:tcPr>
          <w:p w:rsidR="00CD4F86" w:rsidRPr="0036076B" w:rsidRDefault="00CD4F86" w:rsidP="00E50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076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CD4F86" w:rsidRPr="0036076B" w:rsidTr="00E50041">
        <w:trPr>
          <w:trHeight w:val="300"/>
        </w:trPr>
        <w:tc>
          <w:tcPr>
            <w:tcW w:w="4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D4F86" w:rsidRPr="0036076B" w:rsidRDefault="00CD4F86" w:rsidP="00E500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076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Journal of Clinical Endocrinology and Metabolism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CD4F86" w:rsidRPr="0036076B" w:rsidRDefault="00CD4F86" w:rsidP="00E50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076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CD4F86" w:rsidRPr="0036076B" w:rsidTr="00E50041">
        <w:trPr>
          <w:trHeight w:val="300"/>
        </w:trPr>
        <w:tc>
          <w:tcPr>
            <w:tcW w:w="4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CE6F1"/>
            <w:vAlign w:val="center"/>
            <w:hideMark/>
          </w:tcPr>
          <w:p w:rsidR="00CD4F86" w:rsidRPr="0036076B" w:rsidRDefault="00CD4F86" w:rsidP="00E500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076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Journal of Clinical Oncology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CE6F1"/>
            <w:vAlign w:val="center"/>
            <w:hideMark/>
          </w:tcPr>
          <w:p w:rsidR="00CD4F86" w:rsidRPr="0036076B" w:rsidRDefault="00CD4F86" w:rsidP="00E50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076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CD4F86" w:rsidRPr="0036076B" w:rsidTr="00E50041">
        <w:trPr>
          <w:trHeight w:val="300"/>
        </w:trPr>
        <w:tc>
          <w:tcPr>
            <w:tcW w:w="4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D4F86" w:rsidRPr="0036076B" w:rsidRDefault="00CD4F86" w:rsidP="00E500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076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Journal of Health Promotion and Education.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CD4F86" w:rsidRPr="0036076B" w:rsidRDefault="00CD4F86" w:rsidP="00E50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076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CD4F86" w:rsidRPr="0036076B" w:rsidTr="00E50041">
        <w:trPr>
          <w:trHeight w:val="300"/>
        </w:trPr>
        <w:tc>
          <w:tcPr>
            <w:tcW w:w="4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CE6F1"/>
            <w:vAlign w:val="center"/>
            <w:hideMark/>
          </w:tcPr>
          <w:p w:rsidR="00CD4F86" w:rsidRPr="0036076B" w:rsidRDefault="00CD4F86" w:rsidP="00E500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076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Journal of Immunology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CE6F1"/>
            <w:vAlign w:val="center"/>
            <w:hideMark/>
          </w:tcPr>
          <w:p w:rsidR="00CD4F86" w:rsidRPr="0036076B" w:rsidRDefault="00CD4F86" w:rsidP="00E50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076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CD4F86" w:rsidRPr="0036076B" w:rsidTr="00E50041">
        <w:trPr>
          <w:trHeight w:val="300"/>
        </w:trPr>
        <w:tc>
          <w:tcPr>
            <w:tcW w:w="4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D4F86" w:rsidRPr="0036076B" w:rsidRDefault="00CD4F86" w:rsidP="00E500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076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Journal of Nuclear medicine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CD4F86" w:rsidRPr="0036076B" w:rsidRDefault="00CD4F86" w:rsidP="00E50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076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CD4F86" w:rsidRPr="0036076B" w:rsidTr="00E50041">
        <w:trPr>
          <w:trHeight w:val="300"/>
        </w:trPr>
        <w:tc>
          <w:tcPr>
            <w:tcW w:w="4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CE6F1"/>
            <w:vAlign w:val="center"/>
            <w:hideMark/>
          </w:tcPr>
          <w:p w:rsidR="00CD4F86" w:rsidRPr="0036076B" w:rsidRDefault="00CD4F86" w:rsidP="00E500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076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JVIR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CE6F1"/>
            <w:vAlign w:val="center"/>
            <w:hideMark/>
          </w:tcPr>
          <w:p w:rsidR="00CD4F86" w:rsidRPr="0036076B" w:rsidRDefault="00CD4F86" w:rsidP="00E50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076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CD4F86" w:rsidRPr="0036076B" w:rsidTr="00E50041">
        <w:trPr>
          <w:trHeight w:val="300"/>
        </w:trPr>
        <w:tc>
          <w:tcPr>
            <w:tcW w:w="4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D4F86" w:rsidRPr="0036076B" w:rsidRDefault="00CD4F86" w:rsidP="00E500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076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ancet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CD4F86" w:rsidRPr="0036076B" w:rsidRDefault="00CD4F86" w:rsidP="00E50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076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CD4F86" w:rsidRPr="0036076B" w:rsidTr="00E50041">
        <w:trPr>
          <w:trHeight w:val="300"/>
        </w:trPr>
        <w:tc>
          <w:tcPr>
            <w:tcW w:w="4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CE6F1"/>
            <w:vAlign w:val="center"/>
            <w:hideMark/>
          </w:tcPr>
          <w:p w:rsidR="00CD4F86" w:rsidRPr="0036076B" w:rsidRDefault="00CD4F86" w:rsidP="00E500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076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edical Physics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CE6F1"/>
            <w:vAlign w:val="center"/>
            <w:hideMark/>
          </w:tcPr>
          <w:p w:rsidR="00CD4F86" w:rsidRPr="0036076B" w:rsidRDefault="00CD4F86" w:rsidP="00E50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076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</w:tr>
      <w:tr w:rsidR="00CD4F86" w:rsidRPr="0036076B" w:rsidTr="00E50041">
        <w:trPr>
          <w:trHeight w:val="300"/>
        </w:trPr>
        <w:tc>
          <w:tcPr>
            <w:tcW w:w="4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D4F86" w:rsidRPr="0036076B" w:rsidRDefault="00CD4F86" w:rsidP="00E500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36076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ol</w:t>
            </w:r>
            <w:proofErr w:type="spellEnd"/>
            <w:r w:rsidRPr="0036076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Cell </w:t>
            </w:r>
            <w:proofErr w:type="spellStart"/>
            <w:r w:rsidRPr="0036076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iol</w:t>
            </w:r>
            <w:proofErr w:type="spellEnd"/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CD4F86" w:rsidRPr="0036076B" w:rsidRDefault="00CD4F86" w:rsidP="00E50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076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</w:p>
        </w:tc>
      </w:tr>
      <w:tr w:rsidR="00CD4F86" w:rsidRPr="0036076B" w:rsidTr="00E50041">
        <w:trPr>
          <w:trHeight w:val="300"/>
        </w:trPr>
        <w:tc>
          <w:tcPr>
            <w:tcW w:w="4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CE6F1"/>
            <w:vAlign w:val="center"/>
            <w:hideMark/>
          </w:tcPr>
          <w:p w:rsidR="00CD4F86" w:rsidRPr="0036076B" w:rsidRDefault="00CD4F86" w:rsidP="00E500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36076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olecualr</w:t>
            </w:r>
            <w:proofErr w:type="spellEnd"/>
            <w:r w:rsidRPr="0036076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cell, science, EMBO, </w:t>
            </w:r>
            <w:proofErr w:type="spellStart"/>
            <w:r w:rsidRPr="0036076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tc</w:t>
            </w:r>
            <w:proofErr w:type="spellEnd"/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CE6F1"/>
            <w:vAlign w:val="center"/>
            <w:hideMark/>
          </w:tcPr>
          <w:p w:rsidR="00CD4F86" w:rsidRPr="0036076B" w:rsidRDefault="00CD4F86" w:rsidP="00E50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076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CD4F86" w:rsidRPr="0036076B" w:rsidTr="00E50041">
        <w:trPr>
          <w:trHeight w:val="300"/>
        </w:trPr>
        <w:tc>
          <w:tcPr>
            <w:tcW w:w="4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D4F86" w:rsidRPr="0036076B" w:rsidRDefault="00CD4F86" w:rsidP="00E500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076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ture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CD4F86" w:rsidRPr="0036076B" w:rsidRDefault="00CD4F86" w:rsidP="00E50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076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</w:t>
            </w:r>
          </w:p>
        </w:tc>
      </w:tr>
      <w:tr w:rsidR="00CD4F86" w:rsidRPr="0036076B" w:rsidTr="00E50041">
        <w:trPr>
          <w:trHeight w:val="300"/>
        </w:trPr>
        <w:tc>
          <w:tcPr>
            <w:tcW w:w="4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CE6F1"/>
            <w:vAlign w:val="center"/>
            <w:hideMark/>
          </w:tcPr>
          <w:p w:rsidR="00CD4F86" w:rsidRPr="0036076B" w:rsidRDefault="00CD4F86" w:rsidP="00E500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076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ture Cell Biology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CE6F1"/>
            <w:vAlign w:val="center"/>
            <w:hideMark/>
          </w:tcPr>
          <w:p w:rsidR="00CD4F86" w:rsidRPr="0036076B" w:rsidRDefault="00CD4F86" w:rsidP="00E50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076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CD4F86" w:rsidRPr="0036076B" w:rsidTr="00E50041">
        <w:trPr>
          <w:trHeight w:val="300"/>
        </w:trPr>
        <w:tc>
          <w:tcPr>
            <w:tcW w:w="4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D4F86" w:rsidRPr="0036076B" w:rsidRDefault="00CD4F86" w:rsidP="00E500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076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ture Immunology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CD4F86" w:rsidRPr="0036076B" w:rsidRDefault="00CD4F86" w:rsidP="00E50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076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</w:p>
        </w:tc>
      </w:tr>
      <w:tr w:rsidR="00CD4F86" w:rsidRPr="0036076B" w:rsidTr="00E50041">
        <w:trPr>
          <w:trHeight w:val="300"/>
        </w:trPr>
        <w:tc>
          <w:tcPr>
            <w:tcW w:w="4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CE6F1"/>
            <w:vAlign w:val="center"/>
            <w:hideMark/>
          </w:tcPr>
          <w:p w:rsidR="00CD4F86" w:rsidRPr="0036076B" w:rsidRDefault="00CD4F86" w:rsidP="00E500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076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ture Medicine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CE6F1"/>
            <w:vAlign w:val="center"/>
            <w:hideMark/>
          </w:tcPr>
          <w:p w:rsidR="00CD4F86" w:rsidRPr="0036076B" w:rsidRDefault="00CD4F86" w:rsidP="00E50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076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</w:p>
        </w:tc>
      </w:tr>
      <w:tr w:rsidR="00CD4F86" w:rsidRPr="0036076B" w:rsidTr="00E50041">
        <w:trPr>
          <w:trHeight w:val="480"/>
        </w:trPr>
        <w:tc>
          <w:tcPr>
            <w:tcW w:w="4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D4F86" w:rsidRPr="0036076B" w:rsidRDefault="00CD4F86" w:rsidP="00E500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076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Nature Medicine  Lancet  </w:t>
            </w:r>
            <w:proofErr w:type="spellStart"/>
            <w:r w:rsidRPr="0036076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ancet</w:t>
            </w:r>
            <w:proofErr w:type="spellEnd"/>
            <w:r w:rsidRPr="0036076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Oncology  JNCI  JCO  Cancer Research  Clinical Cancer Research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CD4F86" w:rsidRPr="0036076B" w:rsidRDefault="00CD4F86" w:rsidP="00E50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076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CD4F86" w:rsidRPr="0036076B" w:rsidTr="00E50041">
        <w:trPr>
          <w:trHeight w:val="300"/>
        </w:trPr>
        <w:tc>
          <w:tcPr>
            <w:tcW w:w="4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CE6F1"/>
            <w:vAlign w:val="center"/>
            <w:hideMark/>
          </w:tcPr>
          <w:p w:rsidR="00CD4F86" w:rsidRPr="0036076B" w:rsidRDefault="00CD4F86" w:rsidP="00E500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076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new </w:t>
            </w:r>
            <w:proofErr w:type="spellStart"/>
            <w:r w:rsidRPr="0036076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ngland</w:t>
            </w:r>
            <w:proofErr w:type="spellEnd"/>
            <w:r w:rsidRPr="0036076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journal of medicine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CE6F1"/>
            <w:vAlign w:val="center"/>
            <w:hideMark/>
          </w:tcPr>
          <w:p w:rsidR="00CD4F86" w:rsidRPr="0036076B" w:rsidRDefault="00CD4F86" w:rsidP="00E50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076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</w:tr>
      <w:tr w:rsidR="00CD4F86" w:rsidRPr="0036076B" w:rsidTr="00E50041">
        <w:trPr>
          <w:trHeight w:val="720"/>
        </w:trPr>
        <w:tc>
          <w:tcPr>
            <w:tcW w:w="4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D4F86" w:rsidRPr="0036076B" w:rsidRDefault="00CD4F86" w:rsidP="00E500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076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ew England Journal of Medicine  Molecular and Cellular Biology  Nucleic Acids Research  Proceedings of the National Academy of Sciences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CD4F86" w:rsidRPr="0036076B" w:rsidRDefault="00CD4F86" w:rsidP="00E50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076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CD4F86" w:rsidRPr="0036076B" w:rsidTr="00E50041">
        <w:trPr>
          <w:trHeight w:val="300"/>
        </w:trPr>
        <w:tc>
          <w:tcPr>
            <w:tcW w:w="4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CE6F1"/>
            <w:vAlign w:val="center"/>
            <w:hideMark/>
          </w:tcPr>
          <w:p w:rsidR="00CD4F86" w:rsidRPr="0036076B" w:rsidRDefault="00CD4F86" w:rsidP="00E500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076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CE6F1"/>
            <w:vAlign w:val="center"/>
            <w:hideMark/>
          </w:tcPr>
          <w:p w:rsidR="00CD4F86" w:rsidRPr="0036076B" w:rsidRDefault="00CD4F86" w:rsidP="00E50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076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CD4F86" w:rsidRPr="0036076B" w:rsidTr="00E50041">
        <w:trPr>
          <w:trHeight w:val="300"/>
        </w:trPr>
        <w:tc>
          <w:tcPr>
            <w:tcW w:w="4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D4F86" w:rsidRPr="0036076B" w:rsidRDefault="00CD4F86" w:rsidP="00E500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36076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last</w:t>
            </w:r>
            <w:proofErr w:type="spellEnd"/>
            <w:r w:rsidRPr="0036076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6076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constr</w:t>
            </w:r>
            <w:proofErr w:type="spellEnd"/>
            <w:r w:rsidRPr="0036076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6076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urg</w:t>
            </w:r>
            <w:proofErr w:type="spellEnd"/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CD4F86" w:rsidRPr="0036076B" w:rsidRDefault="00CD4F86" w:rsidP="00E50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076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CD4F86" w:rsidRPr="0036076B" w:rsidTr="00E50041">
        <w:trPr>
          <w:trHeight w:val="300"/>
        </w:trPr>
        <w:tc>
          <w:tcPr>
            <w:tcW w:w="4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CE6F1"/>
            <w:vAlign w:val="center"/>
            <w:hideMark/>
          </w:tcPr>
          <w:p w:rsidR="00CD4F86" w:rsidRPr="0036076B" w:rsidRDefault="00CD4F86" w:rsidP="00E500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076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NAS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CE6F1"/>
            <w:vAlign w:val="center"/>
            <w:hideMark/>
          </w:tcPr>
          <w:p w:rsidR="00CD4F86" w:rsidRPr="0036076B" w:rsidRDefault="00CD4F86" w:rsidP="00E50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076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</w:t>
            </w:r>
          </w:p>
        </w:tc>
      </w:tr>
      <w:tr w:rsidR="00CD4F86" w:rsidRPr="0036076B" w:rsidTr="00E50041">
        <w:trPr>
          <w:trHeight w:val="480"/>
        </w:trPr>
        <w:tc>
          <w:tcPr>
            <w:tcW w:w="4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D4F86" w:rsidRPr="0036076B" w:rsidRDefault="00CD4F86" w:rsidP="00E500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076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NAS, Methods in Enzymology, Nature, and other high impact journals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CD4F86" w:rsidRPr="0036076B" w:rsidRDefault="00CD4F86" w:rsidP="00E50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076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CD4F86" w:rsidRPr="0036076B" w:rsidTr="00E50041">
        <w:trPr>
          <w:trHeight w:val="300"/>
        </w:trPr>
        <w:tc>
          <w:tcPr>
            <w:tcW w:w="4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CE6F1"/>
            <w:vAlign w:val="center"/>
            <w:hideMark/>
          </w:tcPr>
          <w:p w:rsidR="00CD4F86" w:rsidRPr="0036076B" w:rsidRDefault="00CD4F86" w:rsidP="00E500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076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adiology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CE6F1"/>
            <w:vAlign w:val="center"/>
            <w:hideMark/>
          </w:tcPr>
          <w:p w:rsidR="00CD4F86" w:rsidRPr="0036076B" w:rsidRDefault="00CD4F86" w:rsidP="00E50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076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CD4F86" w:rsidRPr="0036076B" w:rsidTr="00E50041">
        <w:trPr>
          <w:trHeight w:val="300"/>
        </w:trPr>
        <w:tc>
          <w:tcPr>
            <w:tcW w:w="4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D4F86" w:rsidRPr="0036076B" w:rsidRDefault="00CD4F86" w:rsidP="00E500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076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cience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CD4F86" w:rsidRPr="0036076B" w:rsidRDefault="00CD4F86" w:rsidP="00E50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076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</w:p>
        </w:tc>
      </w:tr>
      <w:tr w:rsidR="00CD4F86" w:rsidRPr="0036076B" w:rsidTr="00E50041">
        <w:trPr>
          <w:trHeight w:val="300"/>
        </w:trPr>
        <w:tc>
          <w:tcPr>
            <w:tcW w:w="4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CE6F1"/>
            <w:vAlign w:val="center"/>
            <w:hideMark/>
          </w:tcPr>
          <w:p w:rsidR="00CD4F86" w:rsidRPr="0036076B" w:rsidRDefault="00CD4F86" w:rsidP="00E500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076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everal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CE6F1"/>
            <w:vAlign w:val="center"/>
            <w:hideMark/>
          </w:tcPr>
          <w:p w:rsidR="00CD4F86" w:rsidRPr="0036076B" w:rsidRDefault="00CD4F86" w:rsidP="00E50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076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</w:tr>
      <w:tr w:rsidR="00CD4F86" w:rsidRPr="0036076B" w:rsidTr="00E50041">
        <w:trPr>
          <w:trHeight w:val="300"/>
        </w:trPr>
        <w:tc>
          <w:tcPr>
            <w:tcW w:w="4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D4F86" w:rsidRPr="0036076B" w:rsidRDefault="00CD4F86" w:rsidP="00E500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076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etrahedron Letters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CD4F86" w:rsidRPr="0036076B" w:rsidRDefault="00CD4F86" w:rsidP="00E50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076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CD4F86" w:rsidRPr="0036076B" w:rsidTr="00E50041">
        <w:trPr>
          <w:trHeight w:val="300"/>
        </w:trPr>
        <w:tc>
          <w:tcPr>
            <w:tcW w:w="4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CE6F1"/>
            <w:vAlign w:val="center"/>
            <w:hideMark/>
          </w:tcPr>
          <w:p w:rsidR="00CD4F86" w:rsidRPr="0036076B" w:rsidRDefault="00CD4F86" w:rsidP="00E500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076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hird rate journal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CE6F1"/>
            <w:vAlign w:val="center"/>
            <w:hideMark/>
          </w:tcPr>
          <w:p w:rsidR="00CD4F86" w:rsidRPr="0036076B" w:rsidRDefault="00CD4F86" w:rsidP="00E50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076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CD4F86" w:rsidRPr="0036076B" w:rsidTr="00E50041">
        <w:trPr>
          <w:trHeight w:val="300"/>
        </w:trPr>
        <w:tc>
          <w:tcPr>
            <w:tcW w:w="4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D4F86" w:rsidRPr="0036076B" w:rsidRDefault="00CD4F86" w:rsidP="00E500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076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his is not journal specific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CD4F86" w:rsidRPr="0036076B" w:rsidRDefault="00CD4F86" w:rsidP="00E50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076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CD4F86" w:rsidRPr="0036076B" w:rsidTr="00E50041">
        <w:trPr>
          <w:trHeight w:val="300"/>
        </w:trPr>
        <w:tc>
          <w:tcPr>
            <w:tcW w:w="47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CE6F1"/>
            <w:vAlign w:val="center"/>
            <w:hideMark/>
          </w:tcPr>
          <w:p w:rsidR="00CD4F86" w:rsidRPr="0036076B" w:rsidRDefault="00CD4F86" w:rsidP="00E500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076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CE6F1"/>
            <w:vAlign w:val="center"/>
            <w:hideMark/>
          </w:tcPr>
          <w:p w:rsidR="00CD4F86" w:rsidRPr="0036076B" w:rsidRDefault="00CD4F86" w:rsidP="00E50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076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40</w:t>
            </w:r>
          </w:p>
        </w:tc>
      </w:tr>
    </w:tbl>
    <w:p w:rsidR="00891670" w:rsidRDefault="00CD4F86">
      <w:bookmarkStart w:id="0" w:name="_GoBack"/>
      <w:bookmarkEnd w:id="0"/>
    </w:p>
    <w:sectPr w:rsidR="0089167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D4F86"/>
    <w:rsid w:val="0033592B"/>
    <w:rsid w:val="005F2034"/>
    <w:rsid w:val="00CD4F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4F8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4F8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84</Words>
  <Characters>1620</Characters>
  <Application>Microsoft Office Word</Application>
  <DocSecurity>0</DocSecurity>
  <Lines>13</Lines>
  <Paragraphs>3</Paragraphs>
  <ScaleCrop>false</ScaleCrop>
  <Company>M. D. Anderson Cancer Center</Company>
  <LinksUpToDate>false</LinksUpToDate>
  <CharactersWithSpaces>19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bley,Aaron Kyle</dc:creator>
  <cp:lastModifiedBy>Mobley,Aaron Kyle</cp:lastModifiedBy>
  <cp:revision>1</cp:revision>
  <dcterms:created xsi:type="dcterms:W3CDTF">2013-04-05T18:20:00Z</dcterms:created>
  <dcterms:modified xsi:type="dcterms:W3CDTF">2013-04-05T18:20:00Z</dcterms:modified>
</cp:coreProperties>
</file>